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FBB" w:rsidRDefault="00135FBB" w:rsidP="00EE67D5">
      <w:bookmarkStart w:id="0" w:name="_GoBack"/>
      <w:bookmarkEnd w:id="0"/>
      <w:r>
        <w:t>Supplementary material</w:t>
      </w:r>
    </w:p>
    <w:tbl>
      <w:tblPr>
        <w:tblpPr w:leftFromText="180" w:rightFromText="180" w:vertAnchor="page" w:horzAnchor="margin" w:tblpY="3085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900"/>
        <w:gridCol w:w="1090"/>
        <w:gridCol w:w="963"/>
        <w:gridCol w:w="900"/>
        <w:gridCol w:w="912"/>
        <w:gridCol w:w="937"/>
        <w:gridCol w:w="912"/>
        <w:gridCol w:w="912"/>
        <w:gridCol w:w="887"/>
      </w:tblGrid>
      <w:tr w:rsidR="00C57DF0" w:rsidRPr="00135FBB" w:rsidTr="00E90EAC">
        <w:trPr>
          <w:trHeight w:val="435"/>
        </w:trPr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2.656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291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946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34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2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2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26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39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79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9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1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3.59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0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73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8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89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2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1.379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192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4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3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0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5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4.93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85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0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9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4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5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34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95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646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38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9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3.945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894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7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4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0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8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1.88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250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912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7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2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5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06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665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389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3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7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9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5.06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826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80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25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5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6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21.614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3.236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3.03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1.04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9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39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3.249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951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79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17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26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5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15.06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2.192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1.874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790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85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32</w:t>
            </w:r>
          </w:p>
        </w:tc>
      </w:tr>
      <w:tr w:rsidR="00C57DF0" w:rsidRPr="00135FBB" w:rsidTr="00C57DF0">
        <w:trPr>
          <w:trHeight w:val="315"/>
        </w:trPr>
        <w:tc>
          <w:tcPr>
            <w:tcW w:w="607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25.268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5.039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4.733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1.28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5</w:t>
            </w:r>
          </w:p>
        </w:tc>
        <w:tc>
          <w:tcPr>
            <w:tcW w:w="489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943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C57DF0" w:rsidRPr="00135FBB" w:rsidRDefault="00C57DF0" w:rsidP="00C57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135FBB">
              <w:rPr>
                <w:rFonts w:asciiTheme="majorBidi" w:eastAsia="Times New Roman" w:hAnsiTheme="majorBidi" w:cstheme="majorBidi"/>
                <w:color w:val="000000" w:themeColor="text1"/>
              </w:rPr>
              <w:t>0.049</w:t>
            </w:r>
          </w:p>
        </w:tc>
      </w:tr>
    </w:tbl>
    <w:p w:rsidR="00E90EAC" w:rsidRPr="00900410" w:rsidRDefault="00135FBB" w:rsidP="00900410">
      <w:pPr>
        <w:spacing w:after="0"/>
        <w:rPr>
          <w:b w:val="0"/>
          <w:bCs w:val="0"/>
        </w:rPr>
      </w:pPr>
      <w:r>
        <w:t>Table S1</w:t>
      </w:r>
      <w:r w:rsidR="00C57DF0">
        <w:t xml:space="preserve">. </w:t>
      </w:r>
      <w:r w:rsidR="00C57DF0" w:rsidRPr="00900410">
        <w:rPr>
          <w:rFonts w:asciiTheme="majorBidi" w:eastAsia="Calibri" w:hAnsiTheme="majorBidi" w:cstheme="majorBidi"/>
          <w:b w:val="0"/>
          <w:bCs w:val="0"/>
          <w:color w:val="000000" w:themeColor="text1"/>
          <w:lang w:bidi="fa-IR"/>
        </w:rPr>
        <w:t>Descriptive parameters related to the evaluation of essential and non-essential metals in the soil of the cultivated area (before vegetables growing)</w:t>
      </w:r>
    </w:p>
    <w:p w:rsidR="00E90EAC" w:rsidRPr="00E90EAC" w:rsidRDefault="00E90EAC" w:rsidP="00E90EAC"/>
    <w:p w:rsidR="00E90EAC" w:rsidRDefault="00E90EAC" w:rsidP="00E90EAC">
      <w:r>
        <w:t xml:space="preserve">Table S2. </w:t>
      </w:r>
      <w:r w:rsidRPr="00617908">
        <w:rPr>
          <w:rFonts w:asciiTheme="majorBidi" w:hAnsiTheme="majorBidi" w:cstheme="majorBidi"/>
          <w:b w:val="0"/>
          <w:bCs w:val="0"/>
          <w:lang w:val="en"/>
        </w:rPr>
        <w:t>Descriptive parameters of River Water (RW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9"/>
        <w:gridCol w:w="914"/>
        <w:gridCol w:w="914"/>
        <w:gridCol w:w="914"/>
        <w:gridCol w:w="914"/>
        <w:gridCol w:w="914"/>
        <w:gridCol w:w="914"/>
        <w:gridCol w:w="914"/>
        <w:gridCol w:w="914"/>
        <w:gridCol w:w="915"/>
      </w:tblGrid>
      <w:tr w:rsidR="00E90EAC" w:rsidRPr="00E90EAC" w:rsidTr="00E90EAC">
        <w:trPr>
          <w:trHeight w:val="435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21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36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8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1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9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6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36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10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0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6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5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1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4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02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6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52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0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7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7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778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6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39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25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69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1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3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26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86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63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7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4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0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37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8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70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57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7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21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4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44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501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17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1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0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2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5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8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14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76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04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5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4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5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73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301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86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46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57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3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9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5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02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86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70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66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4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6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21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49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3.70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2.75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98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08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11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858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8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150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31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419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11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77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573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2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25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82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238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2.02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391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974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43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476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70</w:t>
            </w:r>
          </w:p>
        </w:tc>
        <w:tc>
          <w:tcPr>
            <w:tcW w:w="477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985</w:t>
            </w:r>
          </w:p>
        </w:tc>
        <w:tc>
          <w:tcPr>
            <w:tcW w:w="478" w:type="pct"/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014</w:t>
            </w:r>
          </w:p>
        </w:tc>
      </w:tr>
      <w:tr w:rsidR="00E90EAC" w:rsidRPr="00E90EAC" w:rsidTr="00572F55">
        <w:trPr>
          <w:trHeight w:val="315"/>
        </w:trPr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5.868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4.967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3.25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2.211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157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240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9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23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778</w:t>
            </w:r>
          </w:p>
        </w:tc>
      </w:tr>
    </w:tbl>
    <w:p w:rsidR="00E90EAC" w:rsidRDefault="00E90EAC" w:rsidP="00E90EAC"/>
    <w:p w:rsidR="00E90EAC" w:rsidRPr="00617908" w:rsidRDefault="00E90EAC" w:rsidP="00E90EAC">
      <w:pPr>
        <w:rPr>
          <w:b w:val="0"/>
          <w:bCs w:val="0"/>
        </w:rPr>
      </w:pPr>
      <w:r>
        <w:lastRenderedPageBreak/>
        <w:t xml:space="preserve">Table S3. </w:t>
      </w:r>
      <w:r w:rsidRPr="00617908">
        <w:rPr>
          <w:rFonts w:asciiTheme="majorBidi" w:hAnsiTheme="majorBidi" w:cstheme="majorBidi"/>
          <w:b w:val="0"/>
          <w:bCs w:val="0"/>
          <w:lang w:val="en"/>
        </w:rPr>
        <w:t>Descriptive parameters of Treated Wastewater Effluent (TWE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914"/>
        <w:gridCol w:w="914"/>
        <w:gridCol w:w="914"/>
        <w:gridCol w:w="914"/>
        <w:gridCol w:w="914"/>
        <w:gridCol w:w="914"/>
        <w:gridCol w:w="914"/>
        <w:gridCol w:w="914"/>
        <w:gridCol w:w="915"/>
      </w:tblGrid>
      <w:tr w:rsidR="00E90EAC" w:rsidRPr="00E90EAC" w:rsidTr="00E90EAC">
        <w:trPr>
          <w:trHeight w:val="435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157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6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6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7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9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52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7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2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3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2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3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5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0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4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72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1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0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8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7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3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6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1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59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6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68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25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8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5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5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45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37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6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6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12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1.03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14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27</w:t>
            </w:r>
          </w:p>
        </w:tc>
      </w:tr>
      <w:tr w:rsidR="00E90EAC" w:rsidRPr="00E90EAC" w:rsidTr="00E90EAC">
        <w:trPr>
          <w:trHeight w:val="315"/>
        </w:trPr>
        <w:tc>
          <w:tcPr>
            <w:tcW w:w="705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2.00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33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20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9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4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9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4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E90EAC" w:rsidRPr="00E90EAC" w:rsidRDefault="00E90EAC" w:rsidP="00E90E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90EAC">
              <w:rPr>
                <w:rFonts w:asciiTheme="majorBidi" w:eastAsia="Times New Roman" w:hAnsiTheme="majorBidi" w:cstheme="majorBidi"/>
                <w:color w:val="000000" w:themeColor="text1"/>
              </w:rPr>
              <w:t>0.062</w:t>
            </w:r>
          </w:p>
        </w:tc>
      </w:tr>
    </w:tbl>
    <w:p w:rsidR="00E90EAC" w:rsidRPr="00E90EAC" w:rsidRDefault="00E90EAC" w:rsidP="00E90EAC"/>
    <w:p w:rsidR="003C6135" w:rsidRPr="00E90EAC" w:rsidRDefault="003C6135" w:rsidP="003C6135">
      <w:r>
        <w:t xml:space="preserve">Table S4. </w:t>
      </w:r>
      <w:r w:rsidRPr="00617908">
        <w:rPr>
          <w:rFonts w:asciiTheme="majorBidi" w:hAnsiTheme="majorBidi" w:cstheme="majorBidi"/>
          <w:b w:val="0"/>
          <w:bCs w:val="0"/>
          <w:lang w:val="en"/>
        </w:rPr>
        <w:t>Descriptive parameters of Well Water (WW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900"/>
        <w:gridCol w:w="1090"/>
        <w:gridCol w:w="963"/>
        <w:gridCol w:w="900"/>
        <w:gridCol w:w="912"/>
        <w:gridCol w:w="937"/>
        <w:gridCol w:w="912"/>
        <w:gridCol w:w="912"/>
        <w:gridCol w:w="887"/>
      </w:tblGrid>
      <w:tr w:rsidR="003C6135" w:rsidRPr="003C6135" w:rsidTr="003C6135">
        <w:trPr>
          <w:trHeight w:val="435"/>
        </w:trPr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8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7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4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1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1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9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3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9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9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0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6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5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2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3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113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14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4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2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4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4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42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37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2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1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60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10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2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3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3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33</w:t>
            </w:r>
          </w:p>
        </w:tc>
      </w:tr>
      <w:tr w:rsidR="003C6135" w:rsidRPr="003C6135" w:rsidTr="003C6135">
        <w:trPr>
          <w:trHeight w:val="315"/>
        </w:trPr>
        <w:tc>
          <w:tcPr>
            <w:tcW w:w="608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184</w:t>
            </w:r>
          </w:p>
        </w:tc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19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0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4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:rsidR="003C6135" w:rsidRPr="003C6135" w:rsidRDefault="003C6135" w:rsidP="003C61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3C6135">
              <w:rPr>
                <w:rFonts w:asciiTheme="majorBidi" w:eastAsia="Times New Roman" w:hAnsiTheme="majorBidi" w:cstheme="majorBidi"/>
                <w:color w:val="000000" w:themeColor="text1"/>
              </w:rPr>
              <w:t>0.059</w:t>
            </w:r>
          </w:p>
        </w:tc>
      </w:tr>
    </w:tbl>
    <w:p w:rsidR="00E90EAC" w:rsidRPr="00E90EAC" w:rsidRDefault="00E90EAC" w:rsidP="00E90EAC"/>
    <w:p w:rsidR="00E90EAC" w:rsidRPr="00E90EAC" w:rsidRDefault="00E90EAC" w:rsidP="00E90EAC"/>
    <w:p w:rsidR="00E90EAC" w:rsidRPr="00E90EAC" w:rsidRDefault="00E90EAC" w:rsidP="00E90EAC"/>
    <w:p w:rsidR="00617908" w:rsidRPr="00617908" w:rsidRDefault="00617908" w:rsidP="009D490C">
      <w:pPr>
        <w:spacing w:after="0"/>
        <w:rPr>
          <w:rFonts w:eastAsia="Calibri" w:cs="Times New Roman"/>
          <w:b w:val="0"/>
          <w:bCs w:val="0"/>
          <w:color w:val="000000" w:themeColor="text1"/>
          <w:lang w:bidi="fa-IR"/>
        </w:rPr>
      </w:pPr>
      <w:r>
        <w:lastRenderedPageBreak/>
        <w:t xml:space="preserve">Table S5. 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>Descriptive parameters related to the concentration of heavy metals in Coriander</w:t>
      </w:r>
      <w:r w:rsidR="009D490C">
        <w:rPr>
          <w:rFonts w:eastAsia="Calibri" w:cs="Times New Roman"/>
          <w:b w:val="0"/>
          <w:bCs w:val="0"/>
          <w:color w:val="000000" w:themeColor="text1"/>
          <w:lang w:val="en"/>
        </w:rPr>
        <w:t>, Basil, and Radish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</w:t>
      </w:r>
      <w:r w:rsidR="009D490C">
        <w:rPr>
          <w:rFonts w:eastAsia="Calibri" w:cs="Times New Roman"/>
          <w:b w:val="0"/>
          <w:bCs w:val="0"/>
          <w:color w:val="000000" w:themeColor="text1"/>
          <w:lang w:val="en"/>
        </w:rPr>
        <w:t>irrigated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with </w:t>
      </w:r>
      <w:r w:rsidR="009D490C">
        <w:rPr>
          <w:rFonts w:eastAsia="Calibri" w:cs="Times New Roman"/>
          <w:b w:val="0"/>
          <w:bCs w:val="0"/>
          <w:color w:val="000000" w:themeColor="text1"/>
          <w:lang w:val="en"/>
        </w:rPr>
        <w:t>Waste water (WW)</w:t>
      </w:r>
      <w:r w:rsidR="00684EAB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</w:t>
      </w:r>
      <w:r w:rsidR="009D490C">
        <w:rPr>
          <w:rFonts w:eastAsia="Calibri" w:cs="Times New Roman"/>
          <w:b w:val="0"/>
          <w:bCs w:val="0"/>
          <w:color w:val="000000" w:themeColor="text1"/>
          <w:lang w:val="en"/>
        </w:rPr>
        <w:t>sour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049"/>
        <w:gridCol w:w="916"/>
        <w:gridCol w:w="915"/>
        <w:gridCol w:w="915"/>
        <w:gridCol w:w="915"/>
        <w:gridCol w:w="915"/>
        <w:gridCol w:w="915"/>
        <w:gridCol w:w="915"/>
        <w:gridCol w:w="912"/>
      </w:tblGrid>
      <w:tr w:rsidR="00927E67" w:rsidRPr="00617908" w:rsidTr="00927E67">
        <w:trPr>
          <w:trHeight w:val="431"/>
        </w:trPr>
        <w:tc>
          <w:tcPr>
            <w:tcW w:w="5000" w:type="pct"/>
            <w:gridSpan w:val="10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The Coriander irrigated by well water (WW)</w:t>
            </w:r>
          </w:p>
        </w:tc>
      </w:tr>
      <w:tr w:rsidR="00927E67" w:rsidRPr="00927E67" w:rsidTr="00617908">
        <w:trPr>
          <w:trHeight w:val="435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Fe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Z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M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u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As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Pb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d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Ni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71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66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38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3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7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99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77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73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4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2.68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3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9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4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5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99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0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3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9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8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1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2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44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30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1.4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5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9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3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9.9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2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8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9.27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66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08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5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13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0.6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4.24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9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6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4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44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934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713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672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2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1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2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41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22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39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9.274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3.223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104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578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41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43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52</w:t>
            </w:r>
          </w:p>
        </w:tc>
        <w:tc>
          <w:tcPr>
            <w:tcW w:w="4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9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39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2.687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5.52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8.346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786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75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81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6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80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99</w:t>
            </w:r>
          </w:p>
        </w:tc>
      </w:tr>
      <w:tr w:rsidR="00927E67" w:rsidRPr="00617908" w:rsidTr="00927E67">
        <w:trPr>
          <w:trHeight w:val="359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The Basil irrigated by well water (WW)</w:t>
            </w:r>
          </w:p>
        </w:tc>
      </w:tr>
      <w:tr w:rsidR="00927E67" w:rsidRPr="00927E67" w:rsidTr="00617908">
        <w:trPr>
          <w:trHeight w:val="435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Fe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Z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M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u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As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Pb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d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Ni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34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51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5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0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17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43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4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6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12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6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63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6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6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0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2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57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63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38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0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4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6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5.25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6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9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4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4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25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8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4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8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13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53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72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78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9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5.0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01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75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9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0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4.56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5.66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3.55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52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2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346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3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3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0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</w:tr>
      <w:tr w:rsidR="00927E67" w:rsidRPr="00927E67" w:rsidTr="009D490C">
        <w:trPr>
          <w:trHeight w:val="315"/>
        </w:trPr>
        <w:tc>
          <w:tcPr>
            <w:tcW w:w="6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4.061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5.061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3.329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69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69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71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9</w:t>
            </w:r>
          </w:p>
        </w:tc>
        <w:tc>
          <w:tcPr>
            <w:tcW w:w="4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3</w:t>
            </w:r>
          </w:p>
        </w:tc>
        <w:tc>
          <w:tcPr>
            <w:tcW w:w="47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87</w:t>
            </w:r>
          </w:p>
        </w:tc>
      </w:tr>
      <w:tr w:rsidR="00927E67" w:rsidRPr="00927E67" w:rsidTr="009D490C">
        <w:trPr>
          <w:trHeight w:val="315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5.256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117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3.786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59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4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6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15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35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12</w:t>
            </w:r>
          </w:p>
        </w:tc>
      </w:tr>
      <w:tr w:rsidR="00927E67" w:rsidRPr="00617908" w:rsidTr="009D490C">
        <w:trPr>
          <w:trHeight w:val="360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The Radish irrigated by well water (WW)</w:t>
            </w:r>
          </w:p>
        </w:tc>
      </w:tr>
      <w:tr w:rsidR="00927E67" w:rsidRPr="00927E67" w:rsidTr="00927E67">
        <w:trPr>
          <w:trHeight w:val="435"/>
        </w:trPr>
        <w:tc>
          <w:tcPr>
            <w:tcW w:w="6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Fe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Z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Mn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u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As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Pb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d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Cr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Ni</w:t>
            </w:r>
          </w:p>
        </w:tc>
      </w:tr>
      <w:tr w:rsidR="00927E67" w:rsidRPr="00927E67" w:rsidTr="00927E67">
        <w:trPr>
          <w:trHeight w:val="315"/>
        </w:trPr>
        <w:tc>
          <w:tcPr>
            <w:tcW w:w="6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37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32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7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5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6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34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7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49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21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9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22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4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1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93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8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3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5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10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2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0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1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2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82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7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23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2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38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2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4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6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7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56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2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15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7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2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35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4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78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7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38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6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8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72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20.13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7.12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25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32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97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5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2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72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45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35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2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0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1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23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19.56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99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0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5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4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03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63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15</w:t>
            </w:r>
          </w:p>
        </w:tc>
      </w:tr>
      <w:tr w:rsidR="00927E67" w:rsidRPr="00927E67" w:rsidTr="00617908">
        <w:trPr>
          <w:trHeight w:val="315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20.759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7.27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6.438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402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10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7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145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085</w:t>
            </w:r>
          </w:p>
        </w:tc>
        <w:tc>
          <w:tcPr>
            <w:tcW w:w="477" w:type="pct"/>
            <w:shd w:val="clear" w:color="auto" w:fill="auto"/>
            <w:noWrap/>
            <w:vAlign w:val="center"/>
            <w:hideMark/>
          </w:tcPr>
          <w:p w:rsidR="00617908" w:rsidRPr="00617908" w:rsidRDefault="00617908" w:rsidP="0061790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617908">
              <w:rPr>
                <w:rFonts w:asciiTheme="majorBidi" w:eastAsia="Times New Roman" w:hAnsiTheme="majorBidi" w:cstheme="majorBidi"/>
                <w:color w:val="000000" w:themeColor="text1"/>
              </w:rPr>
              <w:t>0.291</w:t>
            </w:r>
          </w:p>
        </w:tc>
      </w:tr>
    </w:tbl>
    <w:p w:rsidR="00617908" w:rsidRDefault="00617908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Pr="00E90EAC" w:rsidRDefault="007E3E13" w:rsidP="00E90EAC"/>
    <w:p w:rsidR="009D490C" w:rsidRPr="00617908" w:rsidRDefault="009D490C" w:rsidP="007A66D1">
      <w:pPr>
        <w:spacing w:after="0"/>
        <w:rPr>
          <w:rFonts w:eastAsia="Calibri" w:cs="Times New Roman"/>
          <w:b w:val="0"/>
          <w:bCs w:val="0"/>
          <w:color w:val="000000" w:themeColor="text1"/>
          <w:lang w:bidi="fa-IR"/>
        </w:rPr>
      </w:pPr>
      <w:r>
        <w:t xml:space="preserve">Table S6. 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>Descriptive parameters related to the concentration of heavy metals in Coriander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, Basil, and Radish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irrigated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with </w:t>
      </w:r>
      <w:r w:rsidR="007A66D1">
        <w:rPr>
          <w:rFonts w:eastAsia="Calibri" w:cs="Times New Roman"/>
          <w:b w:val="0"/>
          <w:bCs w:val="0"/>
          <w:color w:val="000000" w:themeColor="text1"/>
          <w:lang w:val="en"/>
        </w:rPr>
        <w:t>Treated Wastewater Effluent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(</w:t>
      </w:r>
      <w:r w:rsidR="007A66D1">
        <w:rPr>
          <w:rFonts w:eastAsia="Calibri" w:cs="Times New Roman"/>
          <w:b w:val="0"/>
          <w:bCs w:val="0"/>
          <w:color w:val="000000" w:themeColor="text1"/>
          <w:lang w:val="en"/>
        </w:rPr>
        <w:t>TWE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) sour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6"/>
        <w:gridCol w:w="1089"/>
        <w:gridCol w:w="896"/>
        <w:gridCol w:w="896"/>
        <w:gridCol w:w="896"/>
        <w:gridCol w:w="896"/>
        <w:gridCol w:w="896"/>
        <w:gridCol w:w="896"/>
        <w:gridCol w:w="896"/>
        <w:gridCol w:w="889"/>
      </w:tblGrid>
      <w:tr w:rsidR="0008345B" w:rsidRPr="0008345B" w:rsidTr="00AB47F7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The Coriander irrigated by Treated wastewater effluent (TWE)</w:t>
            </w:r>
          </w:p>
        </w:tc>
      </w:tr>
      <w:tr w:rsidR="0008345B" w:rsidRPr="0008345B" w:rsidTr="00EA1FCA">
        <w:trPr>
          <w:trHeight w:val="261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08345B" w:rsidRPr="0008345B" w:rsidTr="00AB47F7">
        <w:trPr>
          <w:trHeight w:val="315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9.41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44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6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4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3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28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7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7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7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1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9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6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2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0.3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6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7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0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5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1.2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3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3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4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9.0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4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1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5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6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30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0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9.3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3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7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9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76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6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0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9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7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7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9.2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20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1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3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8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327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.2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2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30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7.0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53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3.7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2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291</w:t>
            </w:r>
          </w:p>
        </w:tc>
      </w:tr>
      <w:tr w:rsidR="0008345B" w:rsidRPr="0008345B" w:rsidTr="00AB47F7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1.20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90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76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0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68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9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2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02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398</w:t>
            </w:r>
          </w:p>
        </w:tc>
      </w:tr>
      <w:tr w:rsidR="0008345B" w:rsidRPr="0008345B" w:rsidTr="00AB47F7">
        <w:trPr>
          <w:trHeight w:val="279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The Basil irrigated by Treated wastewater effluent (TWE)</w:t>
            </w:r>
          </w:p>
        </w:tc>
      </w:tr>
      <w:tr w:rsidR="0008345B" w:rsidRPr="0008345B" w:rsidTr="00EA1FCA">
        <w:trPr>
          <w:trHeight w:val="306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08345B" w:rsidRPr="0008345B" w:rsidTr="00AB47F7">
        <w:trPr>
          <w:trHeight w:val="315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1.79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8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5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9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6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84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2.47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6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4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4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00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4.0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02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1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1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32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2.2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8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8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6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3.1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4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81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3.0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2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2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2.5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66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37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3.7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6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1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9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41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1.2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6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8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3.45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9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9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4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2.7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6.2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4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7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83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559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8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.3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6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10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25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1.2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66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8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69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6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528</w:t>
            </w:r>
          </w:p>
        </w:tc>
      </w:tr>
      <w:tr w:rsidR="0008345B" w:rsidRPr="0008345B" w:rsidTr="00AB47F7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4.08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8.68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90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82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08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6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2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97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600</w:t>
            </w:r>
          </w:p>
        </w:tc>
      </w:tr>
      <w:tr w:rsidR="0008345B" w:rsidRPr="00EA1FCA" w:rsidTr="00AB47F7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The Radish irrigated by Treated wastewater effluent (TWE)</w:t>
            </w:r>
          </w:p>
        </w:tc>
      </w:tr>
      <w:tr w:rsidR="0008345B" w:rsidRPr="00EA1FCA" w:rsidTr="00EA1FCA">
        <w:trPr>
          <w:trHeight w:val="207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EA1FCA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EA1FCA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08345B" w:rsidRPr="0008345B" w:rsidTr="00AB47F7">
        <w:trPr>
          <w:trHeight w:val="315"/>
        </w:trPr>
        <w:tc>
          <w:tcPr>
            <w:tcW w:w="6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62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4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86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8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8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20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3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8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34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0.3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0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1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6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87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7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0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7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5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6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2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70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55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3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7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4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39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09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10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6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7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1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1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02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6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32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8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2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9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4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7.7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3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4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7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41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9.1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3.1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1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6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6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48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7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1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24</w:t>
            </w:r>
          </w:p>
        </w:tc>
      </w:tr>
      <w:tr w:rsidR="0008345B" w:rsidRPr="0008345B" w:rsidTr="0008345B">
        <w:trPr>
          <w:trHeight w:val="315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17.7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2.8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4.4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6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7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6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7</w:t>
            </w: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18</w:t>
            </w:r>
          </w:p>
        </w:tc>
      </w:tr>
      <w:tr w:rsidR="0008345B" w:rsidRPr="0008345B" w:rsidTr="00EA1FCA">
        <w:trPr>
          <w:trHeight w:val="315"/>
        </w:trPr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20.387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3.38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5.79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70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99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084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105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66D1" w:rsidRPr="007A66D1" w:rsidRDefault="007A66D1" w:rsidP="000834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A66D1">
              <w:rPr>
                <w:rFonts w:asciiTheme="majorBidi" w:eastAsia="Times New Roman" w:hAnsiTheme="majorBidi" w:cstheme="majorBidi"/>
                <w:color w:val="000000" w:themeColor="text1"/>
              </w:rPr>
              <w:t>0.487</w:t>
            </w:r>
          </w:p>
        </w:tc>
      </w:tr>
    </w:tbl>
    <w:p w:rsidR="00E90EAC" w:rsidRPr="00E90EAC" w:rsidRDefault="00E90EAC" w:rsidP="009D490C">
      <w:pPr>
        <w:spacing w:after="0"/>
      </w:pPr>
    </w:p>
    <w:p w:rsidR="0008345B" w:rsidRDefault="0008345B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E90EAC"/>
    <w:p w:rsidR="007E3E13" w:rsidRDefault="007E3E13" w:rsidP="007E3E13">
      <w:r>
        <w:t xml:space="preserve">Table S7. 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>Descriptive parameters related to the concentration of heavy metals in Coriander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, Basil, and Radish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irrigated</w:t>
      </w:r>
      <w:r w:rsidRPr="00617908">
        <w:rPr>
          <w:rFonts w:eastAsia="Calibri" w:cs="Times New Roman"/>
          <w:b w:val="0"/>
          <w:bCs w:val="0"/>
          <w:color w:val="000000" w:themeColor="text1"/>
          <w:lang w:val="en"/>
        </w:rPr>
        <w:t xml:space="preserve"> with </w:t>
      </w:r>
      <w:r>
        <w:rPr>
          <w:rFonts w:eastAsia="Calibri" w:cs="Times New Roman"/>
          <w:b w:val="0"/>
          <w:bCs w:val="0"/>
          <w:color w:val="000000" w:themeColor="text1"/>
          <w:lang w:val="en"/>
        </w:rPr>
        <w:t>River Water (RW) sour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1089"/>
        <w:gridCol w:w="896"/>
        <w:gridCol w:w="896"/>
        <w:gridCol w:w="896"/>
        <w:gridCol w:w="896"/>
        <w:gridCol w:w="896"/>
        <w:gridCol w:w="896"/>
        <w:gridCol w:w="896"/>
        <w:gridCol w:w="887"/>
      </w:tblGrid>
      <w:tr w:rsidR="007E3E13" w:rsidRPr="007E3E13" w:rsidTr="007E3E13">
        <w:trPr>
          <w:trHeight w:val="432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The Coriander irrigated by River water (RW)</w:t>
            </w:r>
          </w:p>
        </w:tc>
      </w:tr>
      <w:tr w:rsidR="007E3E13" w:rsidRPr="007E3E13" w:rsidTr="007E3E13">
        <w:trPr>
          <w:trHeight w:val="261"/>
        </w:trPr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43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45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26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96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6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3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14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7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79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3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7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6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4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67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1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58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3.8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6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15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70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1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0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8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2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9.54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8.1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9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6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6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7.2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24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2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9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34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3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4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08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1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95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6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0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8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56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8.3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5.2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92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.27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0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77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8.56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5.1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2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9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9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3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40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68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9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41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1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3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30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7.252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4.308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3.884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50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67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80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76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77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8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9.546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8.138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7.182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.676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1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34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96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81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79</w:t>
            </w:r>
          </w:p>
        </w:tc>
      </w:tr>
      <w:tr w:rsidR="007E3E13" w:rsidRPr="007E3E13" w:rsidTr="007E3E13">
        <w:trPr>
          <w:trHeight w:val="261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The Basil irrigated by River water (RW)</w:t>
            </w:r>
          </w:p>
        </w:tc>
      </w:tr>
      <w:tr w:rsidR="007E3E13" w:rsidRPr="007E3E13" w:rsidTr="007E3E13">
        <w:trPr>
          <w:trHeight w:val="342"/>
        </w:trPr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59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2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17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5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9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3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85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0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16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9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7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5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5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6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5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55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2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36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8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5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89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6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37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7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4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5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01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6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6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3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70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94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8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1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4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45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4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30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9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9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21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5.80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1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0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4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0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50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19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5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0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97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2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7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1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7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7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8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68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116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5.8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72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7.1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99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3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7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6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41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6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4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3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4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23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5.458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530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829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892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21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92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29</w:t>
            </w:r>
          </w:p>
        </w:tc>
        <w:tc>
          <w:tcPr>
            <w:tcW w:w="46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55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0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6.199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7.023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7.555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7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68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386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24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690</w:t>
            </w:r>
          </w:p>
        </w:tc>
        <w:tc>
          <w:tcPr>
            <w:tcW w:w="4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175</w:t>
            </w:r>
          </w:p>
        </w:tc>
      </w:tr>
      <w:tr w:rsidR="007E3E13" w:rsidRPr="007E3E13" w:rsidTr="007E3E13">
        <w:trPr>
          <w:trHeight w:val="261"/>
        </w:trPr>
        <w:tc>
          <w:tcPr>
            <w:tcW w:w="5000" w:type="pct"/>
            <w:gridSpan w:val="10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The Radish irrigated by River water (RW)</w:t>
            </w:r>
          </w:p>
        </w:tc>
      </w:tr>
      <w:tr w:rsidR="007E3E13" w:rsidRPr="007E3E13" w:rsidTr="007E3E13">
        <w:trPr>
          <w:trHeight w:val="270"/>
        </w:trPr>
        <w:tc>
          <w:tcPr>
            <w:tcW w:w="69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amples</w:t>
            </w:r>
          </w:p>
        </w:tc>
        <w:tc>
          <w:tcPr>
            <w:tcW w:w="5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Fe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Z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n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u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As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Pb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d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Cr</w:t>
            </w:r>
          </w:p>
        </w:tc>
        <w:tc>
          <w:tcPr>
            <w:tcW w:w="4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Ni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85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0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0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3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4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4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39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3.2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9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2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9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7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4.04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8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0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4.57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59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9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2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4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1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3.06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6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5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09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18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60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5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1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16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5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3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7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1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42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7.1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1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2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6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0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280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75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7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3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54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-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26.5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6.56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4.00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1.4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2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18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55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</w:rPr>
              <w:t>0.321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ea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5.335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75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4.11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44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2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3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8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56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322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453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8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6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0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0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0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01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in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3.06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6.5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4.00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43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17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2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7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54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305</w:t>
            </w:r>
          </w:p>
        </w:tc>
      </w:tr>
      <w:tr w:rsidR="007E3E13" w:rsidRPr="007E3E13" w:rsidTr="007E3E13">
        <w:trPr>
          <w:trHeight w:val="315"/>
        </w:trPr>
        <w:tc>
          <w:tcPr>
            <w:tcW w:w="693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Max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26.518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7.141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4.20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1.456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34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252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199</w:t>
            </w:r>
          </w:p>
        </w:tc>
        <w:tc>
          <w:tcPr>
            <w:tcW w:w="468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57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7E3E13" w:rsidRPr="007E3E13" w:rsidRDefault="007E3E13" w:rsidP="007E3E1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7E3E13">
              <w:rPr>
                <w:rFonts w:asciiTheme="majorBidi" w:eastAsia="Times New Roman" w:hAnsiTheme="majorBidi" w:cstheme="majorBidi"/>
                <w:color w:val="000000" w:themeColor="text1"/>
              </w:rPr>
              <w:t>0.354</w:t>
            </w:r>
          </w:p>
        </w:tc>
      </w:tr>
    </w:tbl>
    <w:p w:rsidR="007E3E13" w:rsidRPr="007E3E13" w:rsidRDefault="007E3E13" w:rsidP="007E3E13"/>
    <w:sectPr w:rsidR="007E3E13" w:rsidRPr="007E3E13" w:rsidSect="00EE67D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162C" w:rsidRDefault="0005162C" w:rsidP="00572F55">
      <w:pPr>
        <w:spacing w:after="0" w:line="240" w:lineRule="auto"/>
      </w:pPr>
      <w:r>
        <w:separator/>
      </w:r>
    </w:p>
  </w:endnote>
  <w:endnote w:type="continuationSeparator" w:id="0">
    <w:p w:rsidR="0005162C" w:rsidRDefault="0005162C" w:rsidP="00572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94186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2F55" w:rsidRDefault="00572F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7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572F55" w:rsidRDefault="00572F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162C" w:rsidRDefault="0005162C" w:rsidP="00572F55">
      <w:pPr>
        <w:spacing w:after="0" w:line="240" w:lineRule="auto"/>
      </w:pPr>
      <w:r>
        <w:separator/>
      </w:r>
    </w:p>
  </w:footnote>
  <w:footnote w:type="continuationSeparator" w:id="0">
    <w:p w:rsidR="0005162C" w:rsidRDefault="0005162C" w:rsidP="00572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20A60"/>
    <w:multiLevelType w:val="hybridMultilevel"/>
    <w:tmpl w:val="4D565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MDI1NTMxtzQ0M7RU0lEKTi0uzszPAykwrAUAzV8V4SwAAAA="/>
  </w:docVars>
  <w:rsids>
    <w:rsidRoot w:val="00135FBB"/>
    <w:rsid w:val="000103F5"/>
    <w:rsid w:val="0005162C"/>
    <w:rsid w:val="0008345B"/>
    <w:rsid w:val="000B47DE"/>
    <w:rsid w:val="00135FBB"/>
    <w:rsid w:val="0033099A"/>
    <w:rsid w:val="003C6135"/>
    <w:rsid w:val="004F519D"/>
    <w:rsid w:val="00517902"/>
    <w:rsid w:val="00572F55"/>
    <w:rsid w:val="005913B6"/>
    <w:rsid w:val="00617908"/>
    <w:rsid w:val="00684EAB"/>
    <w:rsid w:val="007A66D1"/>
    <w:rsid w:val="007E3E13"/>
    <w:rsid w:val="0085618F"/>
    <w:rsid w:val="00900410"/>
    <w:rsid w:val="00927E67"/>
    <w:rsid w:val="009D490C"/>
    <w:rsid w:val="00AB47F7"/>
    <w:rsid w:val="00C57DF0"/>
    <w:rsid w:val="00E90EAC"/>
    <w:rsid w:val="00EA1FCA"/>
    <w:rsid w:val="00EE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22107A1-B063-4940-BC5B-515C60AFF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b/>
        <w:bCs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79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2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F55"/>
  </w:style>
  <w:style w:type="paragraph" w:styleId="Footer">
    <w:name w:val="footer"/>
    <w:basedOn w:val="Normal"/>
    <w:link w:val="FooterChar"/>
    <w:uiPriority w:val="99"/>
    <w:unhideWhenUsed/>
    <w:rsid w:val="00572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F55"/>
  </w:style>
  <w:style w:type="character" w:styleId="LineNumber">
    <w:name w:val="line number"/>
    <w:basedOn w:val="DefaultParagraphFont"/>
    <w:uiPriority w:val="99"/>
    <w:semiHidden/>
    <w:unhideWhenUsed/>
    <w:rsid w:val="00572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3B920-9222-4A25-96A6-C4A846D1B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8</Pages>
  <Words>1885</Words>
  <Characters>1075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d</dc:creator>
  <cp:lastModifiedBy>Megala Priya J.</cp:lastModifiedBy>
  <cp:revision>25</cp:revision>
  <dcterms:created xsi:type="dcterms:W3CDTF">2022-09-12T22:45:00Z</dcterms:created>
  <dcterms:modified xsi:type="dcterms:W3CDTF">2022-11-25T14:18:00Z</dcterms:modified>
</cp:coreProperties>
</file>